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Spec="center" w:tblpY="1625"/>
        <w:tblW w:w="878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81"/>
        <w:gridCol w:w="709"/>
        <w:gridCol w:w="1417"/>
        <w:gridCol w:w="851"/>
        <w:gridCol w:w="236"/>
        <w:gridCol w:w="898"/>
        <w:gridCol w:w="1417"/>
        <w:gridCol w:w="1276"/>
      </w:tblGrid>
      <w:tr w:rsidR="008201AE" w:rsidRPr="00A03E99" w14:paraId="1F0795BC" w14:textId="77777777" w:rsidTr="005D0CFD">
        <w:trPr>
          <w:trHeight w:val="629"/>
        </w:trPr>
        <w:tc>
          <w:tcPr>
            <w:tcW w:w="8785" w:type="dxa"/>
            <w:gridSpan w:val="8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62AB251" w14:textId="77777777" w:rsidR="008201AE" w:rsidRPr="00B2798D" w:rsidRDefault="00B2798D" w:rsidP="005D0CFD">
            <w:pPr>
              <w:rPr>
                <w:sz w:val="28"/>
                <w:szCs w:val="28"/>
              </w:rPr>
            </w:pPr>
            <w:bookmarkStart w:id="0" w:name="_GoBack"/>
            <w:bookmarkEnd w:id="0"/>
            <w:r w:rsidRPr="00B2798D">
              <w:rPr>
                <w:rFonts w:hint="eastAsia"/>
                <w:b/>
                <w:bCs/>
                <w:sz w:val="28"/>
                <w:szCs w:val="28"/>
              </w:rPr>
              <w:t xml:space="preserve">Supplementary </w:t>
            </w:r>
            <w:r w:rsidR="008201AE" w:rsidRPr="00B2798D">
              <w:rPr>
                <w:b/>
                <w:bCs/>
                <w:sz w:val="28"/>
                <w:szCs w:val="28"/>
              </w:rPr>
              <w:t>Table S2.</w:t>
            </w:r>
            <w:r w:rsidR="008201AE" w:rsidRPr="00B2798D">
              <w:rPr>
                <w:sz w:val="28"/>
                <w:szCs w:val="28"/>
              </w:rPr>
              <w:t xml:space="preserve"> </w:t>
            </w:r>
          </w:p>
        </w:tc>
      </w:tr>
      <w:tr w:rsidR="005D0CFD" w:rsidRPr="00A03E99" w14:paraId="7EBFD31C" w14:textId="77777777" w:rsidTr="005D0CFD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1981" w:type="dxa"/>
            <w:tcBorders>
              <w:top w:val="single" w:sz="16" w:space="0" w:color="000000"/>
              <w:bottom w:val="single" w:sz="4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1080BA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16" w:space="0" w:color="000000"/>
              <w:bottom w:val="single" w:sz="4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CB34ADA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 Univariate</w:t>
            </w:r>
          </w:p>
        </w:tc>
        <w:tc>
          <w:tcPr>
            <w:tcW w:w="236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54B507B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3591" w:type="dxa"/>
            <w:gridSpan w:val="3"/>
            <w:tcBorders>
              <w:top w:val="single" w:sz="16" w:space="0" w:color="000000"/>
              <w:bottom w:val="single" w:sz="4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55B685E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Multivariate</w:t>
            </w:r>
          </w:p>
        </w:tc>
      </w:tr>
      <w:tr w:rsidR="005D0CFD" w:rsidRPr="005D0CFD" w14:paraId="5667874F" w14:textId="77777777" w:rsidTr="005D0CFD">
        <w:tblPrEx>
          <w:tblBorders>
            <w:top w:val="none" w:sz="0" w:space="0" w:color="auto"/>
          </w:tblBorders>
        </w:tblPrEx>
        <w:trPr>
          <w:trHeight w:val="272"/>
        </w:trPr>
        <w:tc>
          <w:tcPr>
            <w:tcW w:w="1981" w:type="dxa"/>
            <w:tcBorders>
              <w:top w:val="single" w:sz="4" w:space="0" w:color="000000"/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012C7C5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B8687F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319E4F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370DAD3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36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B87B25C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FD247DF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111BDE5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52CE559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i/>
                <w:iCs/>
                <w:sz w:val="21"/>
                <w:szCs w:val="21"/>
              </w:rPr>
              <w:t xml:space="preserve">P          </w:t>
            </w:r>
          </w:p>
        </w:tc>
      </w:tr>
      <w:tr w:rsidR="005D0CFD" w:rsidRPr="005D0CFD" w14:paraId="3BFD6FDB" w14:textId="77777777" w:rsidTr="005D0CFD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1981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CBEC4D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ATG9B</w:t>
            </w:r>
          </w:p>
        </w:tc>
        <w:tc>
          <w:tcPr>
            <w:tcW w:w="709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1D91DEC5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3.548 </w:t>
            </w:r>
          </w:p>
        </w:tc>
        <w:tc>
          <w:tcPr>
            <w:tcW w:w="1417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01BF8AC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1.486-8.469</w:t>
            </w:r>
          </w:p>
        </w:tc>
        <w:tc>
          <w:tcPr>
            <w:tcW w:w="851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C1F8E70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 xml:space="preserve">0.004 </w:t>
            </w:r>
          </w:p>
        </w:tc>
        <w:tc>
          <w:tcPr>
            <w:tcW w:w="236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1A8421E" w14:textId="77777777" w:rsidR="008201AE" w:rsidRPr="005D0CFD" w:rsidRDefault="008201AE" w:rsidP="005D0CFD">
            <w:pPr>
              <w:rPr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EFD628C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3.545 </w:t>
            </w:r>
          </w:p>
        </w:tc>
        <w:tc>
          <w:tcPr>
            <w:tcW w:w="1417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9BA7332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1.417-8.871</w:t>
            </w:r>
          </w:p>
        </w:tc>
        <w:tc>
          <w:tcPr>
            <w:tcW w:w="1276" w:type="dxa"/>
            <w:tcBorders>
              <w:top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0E212F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0.007</w:t>
            </w:r>
          </w:p>
        </w:tc>
      </w:tr>
      <w:tr w:rsidR="005D0CFD" w:rsidRPr="005D0CFD" w14:paraId="151CFB43" w14:textId="77777777" w:rsidTr="005D0CFD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98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04B9094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709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9A52DF9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1.579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0E1931B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849-2.938</w:t>
            </w:r>
          </w:p>
        </w:tc>
        <w:tc>
          <w:tcPr>
            <w:tcW w:w="85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8D550FE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149</w:t>
            </w:r>
            <w:r w:rsidRPr="005D0CFD"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3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3A91067A" w14:textId="77777777" w:rsidR="008201AE" w:rsidRPr="005D0CFD" w:rsidRDefault="008201AE" w:rsidP="005D0CFD">
            <w:pPr>
              <w:rPr>
                <w:sz w:val="21"/>
                <w:szCs w:val="21"/>
              </w:rPr>
            </w:pPr>
          </w:p>
        </w:tc>
        <w:tc>
          <w:tcPr>
            <w:tcW w:w="898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8B246DE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2.364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1A55969B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1.115-5.015</w:t>
            </w:r>
          </w:p>
        </w:tc>
        <w:tc>
          <w:tcPr>
            <w:tcW w:w="127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07F779F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025</w:t>
            </w:r>
            <w:r w:rsidRPr="005D0CFD">
              <w:rPr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5D0CFD" w:rsidRPr="005D0CFD" w14:paraId="44421A32" w14:textId="77777777" w:rsidTr="005D0CFD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198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13DFED6B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709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10A3DE9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698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799E1918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309-1.577</w:t>
            </w:r>
          </w:p>
        </w:tc>
        <w:tc>
          <w:tcPr>
            <w:tcW w:w="85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135A54E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387 </w:t>
            </w:r>
          </w:p>
        </w:tc>
        <w:tc>
          <w:tcPr>
            <w:tcW w:w="23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2137747" w14:textId="77777777" w:rsidR="008201AE" w:rsidRPr="005D0CFD" w:rsidRDefault="008201AE" w:rsidP="005D0CFD">
            <w:pPr>
              <w:rPr>
                <w:sz w:val="21"/>
                <w:szCs w:val="21"/>
              </w:rPr>
            </w:pPr>
          </w:p>
        </w:tc>
        <w:tc>
          <w:tcPr>
            <w:tcW w:w="898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7FD3C5BE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476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7A55F9E3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194-1.168</w:t>
            </w:r>
          </w:p>
        </w:tc>
        <w:tc>
          <w:tcPr>
            <w:tcW w:w="127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F608102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105 </w:t>
            </w:r>
          </w:p>
        </w:tc>
      </w:tr>
      <w:tr w:rsidR="005D0CFD" w:rsidRPr="005D0CFD" w14:paraId="1EBE620E" w14:textId="77777777" w:rsidTr="005D0CFD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198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36F3BC4B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Tumor size</w:t>
            </w:r>
          </w:p>
        </w:tc>
        <w:tc>
          <w:tcPr>
            <w:tcW w:w="709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3F8B51B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1.484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5ECA32AB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790-2.786</w:t>
            </w:r>
          </w:p>
        </w:tc>
        <w:tc>
          <w:tcPr>
            <w:tcW w:w="85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0E06A08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220 </w:t>
            </w:r>
          </w:p>
        </w:tc>
        <w:tc>
          <w:tcPr>
            <w:tcW w:w="23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2F48ABFD" w14:textId="77777777" w:rsidR="008201AE" w:rsidRPr="005D0CFD" w:rsidRDefault="008201AE" w:rsidP="005D0CFD">
            <w:pPr>
              <w:rPr>
                <w:sz w:val="21"/>
                <w:szCs w:val="21"/>
              </w:rPr>
            </w:pPr>
          </w:p>
        </w:tc>
        <w:tc>
          <w:tcPr>
            <w:tcW w:w="898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11FAE00E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2.119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0723613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1.013-4.433</w:t>
            </w:r>
          </w:p>
        </w:tc>
        <w:tc>
          <w:tcPr>
            <w:tcW w:w="127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18917190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046 </w:t>
            </w:r>
          </w:p>
        </w:tc>
      </w:tr>
      <w:tr w:rsidR="005D0CFD" w:rsidRPr="005D0CFD" w14:paraId="7CF24E5C" w14:textId="77777777" w:rsidTr="005D0CFD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198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08C4642B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Differentiation</w:t>
            </w:r>
          </w:p>
        </w:tc>
        <w:tc>
          <w:tcPr>
            <w:tcW w:w="709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7143781F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1.281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464276F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771-2.129</w:t>
            </w:r>
          </w:p>
        </w:tc>
        <w:tc>
          <w:tcPr>
            <w:tcW w:w="85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5149B600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338 </w:t>
            </w:r>
          </w:p>
        </w:tc>
        <w:tc>
          <w:tcPr>
            <w:tcW w:w="23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13D7EE53" w14:textId="77777777" w:rsidR="008201AE" w:rsidRPr="005D0CFD" w:rsidRDefault="008201AE" w:rsidP="005D0CFD">
            <w:pPr>
              <w:rPr>
                <w:sz w:val="21"/>
                <w:szCs w:val="21"/>
              </w:rPr>
            </w:pPr>
          </w:p>
        </w:tc>
        <w:tc>
          <w:tcPr>
            <w:tcW w:w="898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5DDEB533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1.107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3DA579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622-1.970</w:t>
            </w:r>
          </w:p>
        </w:tc>
        <w:tc>
          <w:tcPr>
            <w:tcW w:w="127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2A5E410D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730 </w:t>
            </w:r>
          </w:p>
        </w:tc>
      </w:tr>
      <w:tr w:rsidR="005D0CFD" w:rsidRPr="005D0CFD" w14:paraId="51D5BC5D" w14:textId="77777777" w:rsidTr="005D0CFD">
        <w:tblPrEx>
          <w:tblBorders>
            <w:top w:val="none" w:sz="0" w:space="0" w:color="auto"/>
          </w:tblBorders>
        </w:tblPrEx>
        <w:trPr>
          <w:trHeight w:val="301"/>
        </w:trPr>
        <w:tc>
          <w:tcPr>
            <w:tcW w:w="198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76B519ED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Invasion</w:t>
            </w:r>
          </w:p>
        </w:tc>
        <w:tc>
          <w:tcPr>
            <w:tcW w:w="709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1CB098B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2.399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3DDEF1C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880-6.536</w:t>
            </w:r>
          </w:p>
        </w:tc>
        <w:tc>
          <w:tcPr>
            <w:tcW w:w="85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2CED541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087</w:t>
            </w:r>
          </w:p>
        </w:tc>
        <w:tc>
          <w:tcPr>
            <w:tcW w:w="23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27BF4A60" w14:textId="77777777" w:rsidR="008201AE" w:rsidRPr="005D0CFD" w:rsidRDefault="008201AE" w:rsidP="005D0CFD">
            <w:pPr>
              <w:rPr>
                <w:sz w:val="21"/>
                <w:szCs w:val="21"/>
              </w:rPr>
            </w:pPr>
          </w:p>
        </w:tc>
        <w:tc>
          <w:tcPr>
            <w:tcW w:w="898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709506CF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641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20332D69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203-2.023</w:t>
            </w:r>
          </w:p>
        </w:tc>
        <w:tc>
          <w:tcPr>
            <w:tcW w:w="127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661D282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448 </w:t>
            </w:r>
          </w:p>
        </w:tc>
      </w:tr>
      <w:tr w:rsidR="005D0CFD" w:rsidRPr="005D0CFD" w14:paraId="2A0F65DD" w14:textId="77777777" w:rsidTr="005D0CFD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198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0FA80E49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Lymph metastasis</w:t>
            </w:r>
          </w:p>
        </w:tc>
        <w:tc>
          <w:tcPr>
            <w:tcW w:w="709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3D38B979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4.701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4301E37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2.331-9.480</w:t>
            </w:r>
          </w:p>
        </w:tc>
        <w:tc>
          <w:tcPr>
            <w:tcW w:w="85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0503F3DC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23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03AEE42A" w14:textId="77777777" w:rsidR="008201AE" w:rsidRPr="005D0CFD" w:rsidRDefault="008201AE" w:rsidP="005D0CFD">
            <w:pPr>
              <w:rPr>
                <w:sz w:val="21"/>
                <w:szCs w:val="21"/>
              </w:rPr>
            </w:pPr>
          </w:p>
        </w:tc>
        <w:tc>
          <w:tcPr>
            <w:tcW w:w="898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773DD4C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215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2FD95BB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0.043-1.084</w:t>
            </w:r>
          </w:p>
        </w:tc>
        <w:tc>
          <w:tcPr>
            <w:tcW w:w="127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3566211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0.063 </w:t>
            </w:r>
          </w:p>
        </w:tc>
      </w:tr>
      <w:tr w:rsidR="005D0CFD" w:rsidRPr="005D0CFD" w14:paraId="1BD93F11" w14:textId="77777777" w:rsidTr="005D0CFD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198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2BC39D36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Distant metastasis</w:t>
            </w:r>
          </w:p>
        </w:tc>
        <w:tc>
          <w:tcPr>
            <w:tcW w:w="709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0A72F6DD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7.076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7775326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3.603-13.895</w:t>
            </w:r>
          </w:p>
        </w:tc>
        <w:tc>
          <w:tcPr>
            <w:tcW w:w="851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61AB8FC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23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2A377E3B" w14:textId="77777777" w:rsidR="008201AE" w:rsidRPr="005D0CFD" w:rsidRDefault="008201AE" w:rsidP="005D0CFD">
            <w:pPr>
              <w:rPr>
                <w:sz w:val="21"/>
                <w:szCs w:val="21"/>
              </w:rPr>
            </w:pPr>
          </w:p>
        </w:tc>
        <w:tc>
          <w:tcPr>
            <w:tcW w:w="898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2DF25961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3.162 </w:t>
            </w:r>
          </w:p>
        </w:tc>
        <w:tc>
          <w:tcPr>
            <w:tcW w:w="1417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455B9DB4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1.375-7.273</w:t>
            </w:r>
          </w:p>
        </w:tc>
        <w:tc>
          <w:tcPr>
            <w:tcW w:w="1276" w:type="dxa"/>
            <w:tcMar>
              <w:top w:w="17" w:type="nil"/>
              <w:left w:w="17" w:type="nil"/>
              <w:right w:w="17" w:type="nil"/>
            </w:tcMar>
            <w:vAlign w:val="center"/>
          </w:tcPr>
          <w:p w14:paraId="66BDD675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 xml:space="preserve">0.007 </w:t>
            </w:r>
          </w:p>
        </w:tc>
      </w:tr>
      <w:tr w:rsidR="005D0CFD" w:rsidRPr="005D0CFD" w14:paraId="219FDDA0" w14:textId="77777777" w:rsidTr="005D0CFD">
        <w:trPr>
          <w:trHeight w:val="348"/>
        </w:trPr>
        <w:tc>
          <w:tcPr>
            <w:tcW w:w="1981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8552C9D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>Dukes’ classification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69D8123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6.003 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13701088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2.834-12.716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D36EBC6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EFFF7E0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898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CD52A42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 xml:space="preserve">25.412 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8C316AC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sz w:val="21"/>
                <w:szCs w:val="21"/>
              </w:rPr>
              <w:t>4.577-141.080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F497F27" w14:textId="77777777" w:rsidR="008201AE" w:rsidRPr="005D0CFD" w:rsidRDefault="008201AE" w:rsidP="005D0CFD">
            <w:pPr>
              <w:rPr>
                <w:sz w:val="21"/>
                <w:szCs w:val="21"/>
              </w:rPr>
            </w:pPr>
            <w:r w:rsidRPr="005D0CFD">
              <w:rPr>
                <w:b/>
                <w:bCs/>
                <w:sz w:val="21"/>
                <w:szCs w:val="21"/>
              </w:rPr>
              <w:t xml:space="preserve">&lt;0.001 </w:t>
            </w:r>
            <w:r w:rsidRPr="005D0CFD">
              <w:rPr>
                <w:sz w:val="21"/>
                <w:szCs w:val="21"/>
              </w:rPr>
              <w:t> </w:t>
            </w:r>
          </w:p>
        </w:tc>
      </w:tr>
    </w:tbl>
    <w:p w14:paraId="0D061088" w14:textId="77777777" w:rsidR="005D0CFD" w:rsidRPr="00B2798D" w:rsidRDefault="005D0CFD" w:rsidP="005D0CFD">
      <w:pPr>
        <w:widowControl w:val="0"/>
        <w:kinsoku w:val="0"/>
        <w:overflowPunct w:val="0"/>
        <w:autoSpaceDE w:val="0"/>
        <w:autoSpaceDN w:val="0"/>
        <w:adjustRightInd w:val="0"/>
        <w:snapToGrid w:val="0"/>
        <w:jc w:val="both"/>
      </w:pPr>
      <w:r w:rsidRPr="00B2798D">
        <w:rPr>
          <w:rFonts w:hint="eastAsia"/>
          <w:b/>
        </w:rPr>
        <w:t xml:space="preserve">Table S2: </w:t>
      </w:r>
      <w:r w:rsidRPr="00B2798D">
        <w:t>Univariate and multivariate analyses of individual parameters for correlations with overall survival rate: Cox proportional hazards model. Abbreviations: OR, Odds ratio; CI, Confidence interval.</w:t>
      </w:r>
    </w:p>
    <w:p w14:paraId="3CB4D6DF" w14:textId="77777777" w:rsidR="00202FC1" w:rsidRPr="008201AE" w:rsidRDefault="00202FC1" w:rsidP="005D0CFD">
      <w:pPr>
        <w:widowControl w:val="0"/>
        <w:kinsoku w:val="0"/>
        <w:overflowPunct w:val="0"/>
        <w:autoSpaceDE w:val="0"/>
        <w:autoSpaceDN w:val="0"/>
      </w:pPr>
    </w:p>
    <w:sectPr w:rsidR="00202FC1" w:rsidRPr="008201AE" w:rsidSect="008B75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attachedTemplate r:id="rId1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D30"/>
    <w:rsid w:val="00036455"/>
    <w:rsid w:val="00093A01"/>
    <w:rsid w:val="000E5EB0"/>
    <w:rsid w:val="000F72D2"/>
    <w:rsid w:val="001169A2"/>
    <w:rsid w:val="00137735"/>
    <w:rsid w:val="00180B4E"/>
    <w:rsid w:val="00182044"/>
    <w:rsid w:val="00186646"/>
    <w:rsid w:val="001A4EFE"/>
    <w:rsid w:val="001B4C16"/>
    <w:rsid w:val="001F7ABB"/>
    <w:rsid w:val="00201CD8"/>
    <w:rsid w:val="00202FC1"/>
    <w:rsid w:val="002051E9"/>
    <w:rsid w:val="002156DA"/>
    <w:rsid w:val="00286191"/>
    <w:rsid w:val="00294CB7"/>
    <w:rsid w:val="002A1971"/>
    <w:rsid w:val="002C2449"/>
    <w:rsid w:val="00315B3F"/>
    <w:rsid w:val="0032536D"/>
    <w:rsid w:val="00370936"/>
    <w:rsid w:val="0038037D"/>
    <w:rsid w:val="003E396C"/>
    <w:rsid w:val="003E5AE7"/>
    <w:rsid w:val="003F74E4"/>
    <w:rsid w:val="0044471A"/>
    <w:rsid w:val="004E18E9"/>
    <w:rsid w:val="004F26C8"/>
    <w:rsid w:val="00507B56"/>
    <w:rsid w:val="00507E69"/>
    <w:rsid w:val="00533C26"/>
    <w:rsid w:val="0054526F"/>
    <w:rsid w:val="00597551"/>
    <w:rsid w:val="005B685F"/>
    <w:rsid w:val="005D0CFD"/>
    <w:rsid w:val="005E110B"/>
    <w:rsid w:val="00605137"/>
    <w:rsid w:val="00624068"/>
    <w:rsid w:val="00644CF0"/>
    <w:rsid w:val="00672465"/>
    <w:rsid w:val="006B5939"/>
    <w:rsid w:val="00703DC7"/>
    <w:rsid w:val="00711354"/>
    <w:rsid w:val="0073170C"/>
    <w:rsid w:val="007778CB"/>
    <w:rsid w:val="007A2E62"/>
    <w:rsid w:val="007B54CA"/>
    <w:rsid w:val="007D7A5C"/>
    <w:rsid w:val="007F243F"/>
    <w:rsid w:val="008107B6"/>
    <w:rsid w:val="008201AE"/>
    <w:rsid w:val="008805C8"/>
    <w:rsid w:val="008901EE"/>
    <w:rsid w:val="008B75B0"/>
    <w:rsid w:val="008D10E9"/>
    <w:rsid w:val="008E6022"/>
    <w:rsid w:val="008F25D9"/>
    <w:rsid w:val="008F7B6E"/>
    <w:rsid w:val="00905463"/>
    <w:rsid w:val="00905BB7"/>
    <w:rsid w:val="00932C92"/>
    <w:rsid w:val="009451E9"/>
    <w:rsid w:val="009522A6"/>
    <w:rsid w:val="00962721"/>
    <w:rsid w:val="0096327D"/>
    <w:rsid w:val="00971B06"/>
    <w:rsid w:val="009B3AE9"/>
    <w:rsid w:val="009B486A"/>
    <w:rsid w:val="009B508D"/>
    <w:rsid w:val="009B5EB3"/>
    <w:rsid w:val="009F122B"/>
    <w:rsid w:val="00A32521"/>
    <w:rsid w:val="00A41CEB"/>
    <w:rsid w:val="00A76260"/>
    <w:rsid w:val="00A87830"/>
    <w:rsid w:val="00AA4200"/>
    <w:rsid w:val="00AB3ED7"/>
    <w:rsid w:val="00AC1258"/>
    <w:rsid w:val="00B06B65"/>
    <w:rsid w:val="00B2798D"/>
    <w:rsid w:val="00B31397"/>
    <w:rsid w:val="00BD46C3"/>
    <w:rsid w:val="00BD542F"/>
    <w:rsid w:val="00C02140"/>
    <w:rsid w:val="00C1530B"/>
    <w:rsid w:val="00C23575"/>
    <w:rsid w:val="00C26594"/>
    <w:rsid w:val="00C27801"/>
    <w:rsid w:val="00C6304C"/>
    <w:rsid w:val="00C93F3B"/>
    <w:rsid w:val="00CA580D"/>
    <w:rsid w:val="00CC0CC1"/>
    <w:rsid w:val="00CC7D45"/>
    <w:rsid w:val="00CD16C6"/>
    <w:rsid w:val="00CF0D3D"/>
    <w:rsid w:val="00CF7245"/>
    <w:rsid w:val="00D46E71"/>
    <w:rsid w:val="00D7486F"/>
    <w:rsid w:val="00D932B2"/>
    <w:rsid w:val="00DA4F33"/>
    <w:rsid w:val="00DB4D45"/>
    <w:rsid w:val="00DB6821"/>
    <w:rsid w:val="00DC04BA"/>
    <w:rsid w:val="00DE182C"/>
    <w:rsid w:val="00E026F9"/>
    <w:rsid w:val="00E14029"/>
    <w:rsid w:val="00E17B3B"/>
    <w:rsid w:val="00E369E3"/>
    <w:rsid w:val="00E54212"/>
    <w:rsid w:val="00E74E68"/>
    <w:rsid w:val="00EA008B"/>
    <w:rsid w:val="00EA2B0E"/>
    <w:rsid w:val="00EB18D6"/>
    <w:rsid w:val="00EC29EF"/>
    <w:rsid w:val="00EC3A81"/>
    <w:rsid w:val="00ED0C3E"/>
    <w:rsid w:val="00ED6D67"/>
    <w:rsid w:val="00F324CD"/>
    <w:rsid w:val="00F63832"/>
    <w:rsid w:val="00F72759"/>
    <w:rsid w:val="00FD5D30"/>
    <w:rsid w:val="00FE03DA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5C2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01AE"/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amona/Desktop/CDD/Table%20S2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2.dotx</Template>
  <TotalTime>0</TotalTime>
  <Pages>1</Pages>
  <Words>135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</dc:creator>
  <cp:keywords/>
  <dc:description/>
  <cp:lastModifiedBy>Ramona</cp:lastModifiedBy>
  <cp:revision>1</cp:revision>
  <dcterms:created xsi:type="dcterms:W3CDTF">2020-10-08T07:13:00Z</dcterms:created>
  <dcterms:modified xsi:type="dcterms:W3CDTF">2020-10-08T07:13:00Z</dcterms:modified>
</cp:coreProperties>
</file>